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991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  <w:t>Legend for variable names</w:t>
      </w:r>
      <w:r w:rsidR="00EA17F3"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  <w:t xml:space="preserve"> and models</w:t>
      </w:r>
      <w:r w:rsidRPr="00EA17F3"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  <w:t>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5A5991" w:rsidRPr="005A5991" w:rsidRDefault="005A5991" w:rsidP="005A5991">
      <w:pPr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 w:eastAsia="fi-FI"/>
        </w:rPr>
      </w:pPr>
      <w:r w:rsidRPr="005A5991">
        <w:rPr>
          <w:rFonts w:ascii="Courier New" w:hAnsi="Courier New" w:cs="Courier New"/>
          <w:b/>
          <w:color w:val="000000"/>
          <w:sz w:val="24"/>
          <w:szCs w:val="24"/>
          <w:lang w:val="en-US" w:eastAsia="fi-FI"/>
        </w:rPr>
        <w:t>Variables</w:t>
      </w:r>
    </w:p>
    <w:p w:rsidR="00E34401" w:rsidRPr="00EA17F3" w:rsidRDefault="00E34401" w:rsidP="005A5991">
      <w:pPr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= Moral Sens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= Social Anxiet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=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= Transgression Severit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oper = Coopera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unish = Punishment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= Anger vs. Sham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= Sadness vs. Sham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= Neutral vs. Sham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otion = dummy coded emotion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 w:eastAsia="fi-FI"/>
        </w:rPr>
      </w:pPr>
    </w:p>
    <w:p w:rsidR="005A5991" w:rsidRP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en-US" w:eastAsia="fi-FI"/>
        </w:rPr>
      </w:pPr>
      <w:r w:rsidRPr="005A5991">
        <w:rPr>
          <w:rFonts w:ascii="Courier New" w:hAnsi="Courier New" w:cs="Courier New"/>
          <w:b/>
          <w:color w:val="000000"/>
          <w:sz w:val="24"/>
          <w:szCs w:val="24"/>
          <w:lang w:val="en-US" w:eastAsia="fi-FI"/>
        </w:rPr>
        <w:t>Models*</w:t>
      </w:r>
    </w:p>
    <w:p w:rsidR="00EA17F3" w:rsidRDefault="00EA17F3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del1 = Emotion –</w:t>
      </w:r>
      <w:r w:rsidR="005A5991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&gt; Moral Sense -&gt; Cooperation</w:t>
      </w:r>
    </w:p>
    <w:p w:rsidR="005A5991" w:rsidRDefault="00EA17F3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Model2 = Emotion –&gt; </w:t>
      </w:r>
      <w:r w:rsidR="005A5991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 Anxiety</w:t>
      </w: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 -&gt; Cooperation</w:t>
      </w:r>
    </w:p>
    <w:p w:rsidR="005A5991" w:rsidRDefault="005A5991" w:rsidP="005A599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Model3 = Emotion –&gt;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Empathy  -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&gt; Cooperation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Model4 = Emotion –&gt; Moral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ense  -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&gt; Punishment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Model5 = Emotion –&gt; Social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Anxiety  -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&gt; Punishment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 xml:space="preserve">Model6 = Emotion –&gt; </w:t>
      </w:r>
      <w:proofErr w:type="gramStart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Empathy  -</w:t>
      </w:r>
      <w:proofErr w:type="gramEnd"/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&gt; Punishment</w:t>
      </w: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del7 = Emotion -&gt; Empathy/Moral Sense/Social Anxiety -&gt; Cooperation</w:t>
      </w: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del8 = Emotion -&gt; Empathy/Moral Sense/Social Anxiety -&gt; Punishment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</w:p>
    <w:p w:rsidR="00FE2DCC" w:rsidRDefault="005A5991" w:rsidP="00FE2DCC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*Note that Transgression Severity is used as a covariate in all models</w:t>
      </w:r>
      <w:r w:rsidR="00E34401"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FE2DCC" w:rsidRDefault="00FE2DCC">
      <w:pPr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 w:type="page"/>
      </w:r>
    </w:p>
    <w:p w:rsidR="005F157E" w:rsidRPr="00FE2DCC" w:rsidRDefault="005F157E" w:rsidP="00FE2DCC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bookmarkStart w:id="0" w:name="_GoBack"/>
      <w:bookmarkEnd w:id="0"/>
    </w:p>
    <w:p w:rsidR="00E34401" w:rsidRPr="00EA17F3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30"/>
          <w:szCs w:val="30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  <w:t>INDIVIDUAL MEDIATION MODELS</w:t>
      </w:r>
    </w:p>
    <w:p w:rsidR="00EA17F3" w:rsidRDefault="00EA17F3" w:rsidP="00EA17F3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t>Model1</w:t>
      </w:r>
    </w:p>
    <w:p w:rsidR="00E34401" w:rsidRPr="00EA17F3" w:rsidRDefault="00E34401" w:rsidP="00EA17F3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Moral Sense // Y = Coopera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878      ,2379     2,5887    71,7365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 ,1898    32,1408      ,0000     5,7265     6,47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  ,1470   -12,7661      ,0000    -2,1649    -1,58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 ,1512    -2,4185      ,0158     -,6624     -,06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  ,1482   -13,5261      ,0000    -2,2961    -1,714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 ,1072    -1,6939      ,0906     -,3919      ,028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360     -,0115     -,0123     -,0120     -,01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5      ,0216      ,0107      ,0107      ,0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3      ,0107      ,0229      ,0107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20      ,0107      ,0107      ,0220      ,00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71      ,0006      ,0011      ,0009      ,01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498      ,2023     3,1055    46,5591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2768      ,3029    10,8176      ,0000     2,6823     3,87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0      ,1747     -,0632      ,9496     -,3539      ,33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2           -,1188      ,1661     -,7149      ,4749     -,4448      ,207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484      ,1778     -,2724      ,7854     -,3974      ,300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 ,4544      ,0361    12,5775      ,0000      ,3835      ,525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5483      ,1176    -4,6635      ,0000     -,7791     -,317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moral_s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918     -,0288     -,0177     -,0303     -,0080     -,021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88      ,0305      ,0137      ,0177      ,0024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7      ,0137      ,0276      ,0138      ,0005      ,00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303      ,0177      ,0138      ,0316      ,0026      ,00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0080      ,0024      ,0005      ,0026      ,0013      ,00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19      ,0011      ,0014      ,0015      ,0002      ,01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546      ,0648     3,6367    15,9264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483      ,2249    26,8917      ,0000     5,6069     6,48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8637      ,1742    -4,9578      ,0000    -1,2057     -,52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849      ,1792    -1,5899      ,1122     -,6366      ,06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596      ,1757    -5,4615      ,0000    -1,3045     -,61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6308      ,1270    -4,9656      ,0000     -,8802     -,38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6     -,0162     -,0173     -,0168     -,024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1           -,0162      ,0304      ,0150      ,0150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3      ,0150      ,0321      ,0151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8      ,0150      ,0151      ,0309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40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8637      ,1742    -4,9578      ,0000    -1,2057     -,5218     -,4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849      ,1792    -1,5899      ,1122     -,6366      ,0668     -,14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9596      ,1757    -5,4615      ,0000    -1,3045     -,6148     -,487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419    13,7263     3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110      ,1747     -,0632      ,9496     -,3539      ,3318     -,00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1188      ,1661     -,7149      ,4749     -,4448      ,2073     -,060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0484      ,1778     -,2724      ,7854     -,3974      ,3005     -,024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05      ,2050     3,0000   918,0000      ,89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8527      ,1028    -1,0687     -,667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1662      ,0710     -,3115     -,032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9112      ,1090    -1,1370     -,712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4333      ,0503     -,5369     -,342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844      ,0359     -,1573     -,01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4631      ,0532     -,5733     -,363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6,0991      ,1856     5,7402     6,46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-1,8762      ,1435    -2,1636    -1,602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-,3672      ,1510     -,6670     -,074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-2,0060      ,1463    -2,2936    -1,71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-,1814      ,1079     -,3934      ,026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constant     3,2768     3,2700      ,3238     2,6365     3,90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0     -,0083      ,1816     -,3742      ,34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188     -,1171      ,1658     -,4465      ,208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484     -,0475      ,1860     -,4156      ,309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 ,4544      ,4552      ,0387      ,3777      ,52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5483     -,5475      ,1178     -,7821     -,316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 w:rsidRPr="005A5991"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t>Model2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Social Anxiety // Y = Coopera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E34401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987      ,2487     2,9707    76,0588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 ,2033    33,4038      ,0000     6,3914     7,18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  ,1575   -10,0354      ,0000    -1,8892    -1,27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 ,1620     -,7606      ,4471     -,4411      ,19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  ,1588   -14,7262      ,0000    -2,6503    -2,026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 ,1148    -1,7621      ,0784     -,4277      ,02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13     -,0132     -,0141     -,0137     -,019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32      ,0248      ,0123      ,0123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41      ,0123      ,0262      ,0123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7      ,0123      ,0123      ,0252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6      ,0007      ,0013      ,0010      ,01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3596      ,1293     3,3895    27,2735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4,0751      ,3231    12,6125      ,0000     3,4410     4,70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4046      ,1772    -2,2834      ,0226     -,7523     -,05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2           -,2491      ,1731    -1,4395      ,1503     -,5888      ,090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2800      ,1886    -1,4849      ,1379     -,6501      ,09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 ,2906      ,0352     8,2472      ,0000      ,2214      ,35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5720      ,1229    -4,6562      ,0000     -,8132     -,33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social_a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1044     -,0284     -,0172     -,0354     -,0084     -,024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84      ,0314      ,0143      ,0186      ,0020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2      ,0143      ,0299      ,0144      ,0002      ,00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354      ,0186      ,0144      ,0356      ,0029      ,001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-,0084      ,0020      ,0002      ,0029      ,0012      ,000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41      ,0012      ,0015      ,0017      ,0003      ,015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546      ,0648     3,6367    15,9264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483      ,2249    26,8917      ,0000     5,6069     6,48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8637      ,1742    -4,9578      ,0000    -1,2057     -,52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849      ,1792    -1,5899      ,1122     -,6366      ,06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596      ,1757    -5,4615      ,0000    -1,3045     -,61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6308      ,1270    -4,9656      ,0000     -,8802     -,38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6     -,0162     -,0173     -,0168     -,024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1           -,0162      ,0304      ,0150      ,0150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3      ,0150      ,0321      ,0151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8      ,0150      ,0151      ,0309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40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8637      ,1742    -4,9578      ,0000    -1,2057     -,5218     -,4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849      ,1792    -1,5899      ,1122     -,6366      ,0668     -,14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9596      ,1757    -5,4615      ,0000    -1,3045     -,6148     -,487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419    13,7263     3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4046      ,1772    -2,2834      ,0226     -,7523     -,0568     -,20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491      ,1731    -1,4395      ,1503     -,5888      ,0905     -,126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800      ,1886    -1,4849      ,1379     -,6501      ,0901     -,142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51     1,8067     3,0000   918,0000      ,144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4592      ,0785     -,6227     -,31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358      ,0455     -,1251      ,05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6796      ,1010     -,8890     -,49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2334      ,0391     -,3148     -,16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182      ,0231     -,0636      ,02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3454      ,0501     -,4488     -,25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6,7920      ,2031     6,3942     7,187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-1,5794      ,1640    -1,8976    -1,25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-,1243      ,1541     -,4137      ,17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-2,3401      ,1575    -2,6422    -2,02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-,2026      ,1157     -,4294      ,02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constant     4,0751     4,0706      ,3297     3,4187     4,715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4046     -,3989      ,1781     -,7494     -,04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491     -,2474      ,1740     -,5962      ,0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2800     -,2776      ,1918     -,6779      ,08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 ,2906      ,2911      ,0374      ,2181      ,365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5720     -,5721      ,1243     -,8189     -,330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A5991" w:rsidRDefault="005A5991" w:rsidP="005A599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t>Model3</w:t>
      </w:r>
    </w:p>
    <w:p w:rsidR="005A5991" w:rsidRPr="00EA17F3" w:rsidRDefault="005A5991" w:rsidP="005A599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Empathy // Y = Coopera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5A5991" w:rsidRPr="00EA17F3" w:rsidRDefault="005A5991" w:rsidP="005A599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982      ,0889     3,6172    22,4180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 ,2243    27,1266      ,0000     5,6446     6,52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 ,1738    -4,4204      ,0000    -1,1091     -,4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 ,1787     -,6019      ,5474     -,4583      ,24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 ,1752    -5,6066      ,0000    -1,3264     -,63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 ,1267    -6,8417      ,0000    -1,1155     -,61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3     -,0161     -,0172     -,0167     -,02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61      ,0302      ,0150      ,0149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2      ,0150      ,0319      ,0150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7      ,0149      ,0150      ,0307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38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5819      ,3386     2,5750    93,9728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2,7475      ,2540    10,8183      ,0000     2,2490     3,245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4471      ,1482    -3,0179      ,0026     -,7379     -,15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2           -,2266      ,1508    -1,5022      ,1334     -,5226      ,069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4267      ,1504    -2,8376      ,0046     -,7217     -,13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 ,5425      ,0278    19,4908      ,0000      ,4878      ,59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606      ,1096    -1,4654      ,1432     -,3757      ,05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empathy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645     -,0151     -,0128     -,0165     -,0047     -,02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51      ,0219      ,0107      ,0112      ,0006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8      ,0107      ,0227      ,0108      ,0001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5      ,0112      ,0108      ,0226      ,0008      ,00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0047      ,0006      ,0001      ,0008      ,0008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11      ,0011      ,0012      ,0015      ,0007      ,01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546      ,0648     3,6367    15,9264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483      ,2249    26,8917      ,0000     5,6069     6,48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8637      ,1742    -4,9578      ,0000    -1,2057     -,52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849      ,1792    -1,5899      ,1122     -,6366      ,06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596      ,1757    -5,4615      ,0000    -1,3045     -,61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6308      ,1270    -4,9656      ,0000     -,8802     -,38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6     -,0162     -,0173     -,0168     -,024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1           -,0162      ,0304      ,0150      ,0150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3      ,0150      ,0321      ,0151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8      ,0150      ,0151      ,0309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40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8637      ,1742    -4,9578      ,0000    -1,2057     -,5218     -,4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849      ,1792    -1,5899      ,1122     -,6366      ,0668     -,14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9596      ,1757    -5,4615      ,0000    -1,3045     -,6148     -,487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419    13,7263     3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4471      ,1482    -3,0179      ,0026     -,7379     -,1563     -,22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266      ,1508    -1,5022      ,1334     -,5226      ,0694     -,115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4267      ,1504    -2,8376      ,0046     -,7217     -,1316     -,21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84     3,8712     3,0000   918,0000      ,00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4166      ,0971     -,6082     -,22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584      ,0997     -,2579      ,13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5330      ,1015     -,7400     -,340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2117      ,0486     -,3058     -,11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297      ,0506     -,1304      ,07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709      ,0505     -,3731     -,17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6,0852      ,2241     5,6369     6,529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-,7655      ,1739    -1,1051     -,42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-,1083      ,1835     -,4763      ,257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-,9824      ,1769    -1,3377     -,63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-,8665      ,1271    -1,1149     -,613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constant     2,7475     2,7523      ,2676     2,2354     3,28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4471     -,4473      ,1482     -,7461     -,16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266     -,2242      ,1531     -,5279      ,086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4267     -,4250      ,1497     -,7184     -,125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 ,5425      ,5424      ,0298      ,4847      ,6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606     -,1643      ,1107     -,3804      ,053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A5991" w:rsidRPr="00EA17F3" w:rsidRDefault="005A599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lastRenderedPageBreak/>
        <w:t>Model4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Moral Sense // Y = Punishment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E34401" w:rsidRPr="00EA17F3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878      ,2379     2,5887    71,7365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 ,1898    32,1408      ,0000     5,7265     6,47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  ,1470   -12,7661      ,0000    -2,1649    -1,58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 ,1512    -2,4185      ,0158     -,6624     -,06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  ,1482   -13,5261      ,0000    -2,2961    -1,714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 ,1072    -1,6939      ,0906     -,3919      ,028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360     -,0115     -,0123     -,0120     -,01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5      ,0216      ,0107      ,0107      ,0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3      ,0107      ,0229      ,0107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20      ,0107      ,0107      ,0220      ,00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71      ,0006      ,0011      ,0009      ,01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3772      ,1423     2,7149    30,4619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4,8363      ,2832    17,0760      ,0000     4,2805     5,392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1633      ,1633     -,9997      ,3177     -,4838      ,157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297      ,1553      ,1912      ,8484     -,2751      ,33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3           -,2470      ,1662    -1,4858      ,1377     -,5733      ,079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2723      ,0338    -8,0616      ,0000     -,3386     -,20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440      ,1099     8,5869      ,0000      ,7283     1,15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moral_s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802     -,0251     -,0155     -,0265     -,0070     -,01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51      ,0267      ,0120      ,0155      ,0021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55      ,0120      ,0241      ,0121      ,0004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265      ,0155      ,0121      ,0276      ,0023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0070      ,0021      ,0004      ,0023      ,0011      ,00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2      ,0010      ,0013      ,0013      ,0002      ,012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856      ,0816     2,9040    20,4089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1753      ,2010    15,7991      ,0000     2,7809     3,56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3477      ,1557     2,2337      ,0257      ,0422      ,65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293      ,1601      ,8073      ,4197     -,1850      ,44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 ,2991      ,1570     1,9048      ,0571     -,0091      ,60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935      ,1135     8,7512      ,0000      ,7707     1,21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04     -,0129     -,0138     -,0134     -,0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1           -,0129      ,0242      ,0120      ,0120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38      ,0120      ,0256      ,0120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4      ,0120      ,0120      ,0247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1      ,0007      ,0013      ,0010      ,01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3477      ,1557     2,2337      ,0257      ,0422      ,6533      ,1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1293      ,1601      ,8073      ,4197     -,1850      ,4436      ,07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991      ,1570     1,9048      ,0571     -,0091      ,6072      ,16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62     2,0843     3,0000   919,0000      ,1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1633      ,1633     -,9997      ,3177     -,4838      ,1573     -,09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297      ,1553      ,1912      ,8484     -,2751      ,3345      ,016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470      ,1662    -1,4858      ,1377     -,5733      ,0793     -,13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32     1,1520     3,0000   918,0000      ,3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5110      ,0796      ,3643      ,67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996      ,0449      ,0166      ,19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5461      ,0835      ,3881      ,71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2880      ,0442      ,2058      ,378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561      ,0253      ,0096      ,10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3078      ,0463      ,2201      ,40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6,1013      ,1866     5,7354     6,46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-1,8765      ,1462    -2,1541    -1,584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-,3636      ,1528     -,6635     -,06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-2,0092      ,1493    -2,2977    -1,708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-,1828      ,1078     -,3907      ,02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constant     4,8363     4,8320      ,2960     4,2382     5,415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1633     -,1596      ,1754     -,5017      ,18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297      ,0305      ,1562     -,2706      ,33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2470     -,2433      ,1692     -,5746      ,09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-,2723     -,2719      ,0354     -,3415     -,203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440      ,9450      ,1134      ,7191     1,16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lastRenderedPageBreak/>
        <w:t>Model5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Social Anxiety // Y = Punishment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E34401" w:rsidRPr="00EA17F3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987      ,2487     2,9707    76,0588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 ,2033    33,4038      ,0000     6,3914     7,18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  ,1575   -10,0354      ,0000    -1,8892    -1,27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 ,1620     -,7606      ,4471     -,4411      ,19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  ,1588   -14,7262      ,0000    -2,6503    -2,026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 ,1148    -1,7621      ,0784     -,4277      ,02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13     -,0132     -,0141     -,0137     -,019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32      ,0248      ,0123      ,0123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41      ,0123      ,0262      ,0123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7      ,0123      ,0123      ,0252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6      ,0007      ,0013      ,0010      ,01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3076      ,0946     2,8659    19,1880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9752      ,2971    13,3803      ,0000     3,3921     4,558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1616      ,1629      ,9919      ,3215     -,1581      ,48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148      ,1591      ,7212      ,4709     -,1975      ,4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3            ,0236      ,1734      ,1361      ,8918     -,3167      ,363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-,1178      ,0324    -3,6358      ,0003     -,1814     -,054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696      ,1130     8,5834      ,0000      ,7479     1,19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social_a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883     -,0240     -,0145     -,0299     -,0071     -,020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40      ,0265      ,0121      ,0157      ,0017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45      ,0121      ,0253      ,0122      ,0001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299      ,0157      ,0122      ,0301      ,0025      ,00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-,0071      ,0017      ,0001      ,0025      ,0010      ,00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03      ,0010      ,0013      ,0015      ,0002      ,012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856      ,0816     2,9040    20,4089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1753      ,2010    15,7991      ,0000     2,7809     3,56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3477      ,1557     2,2337      ,0257      ,0422      ,65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293      ,1601      ,8073      ,4197     -,1850      ,44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 ,2991      ,1570     1,9048      ,0571     -,0091      ,60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935      ,1135     8,7512      ,0000      ,7707     1,21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04     -,0129     -,0138     -,0134     -,0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1           -,0129      ,0242      ,0120      ,0120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38      ,0120      ,0256      ,0120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4      ,0120      ,0120      ,0247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1      ,0007      ,0013      ,0010      ,01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3477      ,1557     2,2337      ,0257      ,0422      ,6533      ,1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1293      ,1601      ,8073      ,4197     -,1850      ,4436      ,07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991      ,1570     1,9048      ,0571     -,0091      ,6072      ,16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62     2,0843     3,0000   919,0000      ,1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616      ,1629      ,9919      ,3215     -,1581      ,4813      ,09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1148      ,1591      ,7212      ,4709     -,1975      ,4271      ,06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0236      ,1734      ,1361      ,8918     -,3167      ,3639      ,01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14      ,4736     3,0000   918,0000      ,7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861      ,0581      ,0794      ,30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145      ,0201     -,0225      ,058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755      ,0814      ,1193      ,44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049      ,0327      ,0449      ,17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082      ,0113     -,0127      ,03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1553      ,0458      ,0674      ,249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6,7922      ,2008     6,3903     7,18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-1,5839      ,1609    -1,8993    -1,265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-,1230      ,1560     -,4276      ,184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-2,3408      ,1606    -2,6552    -2,02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-,2025      ,1152     -,4281      ,02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constant     3,9752     3,9784      ,3016     3,3858     4,555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1616      ,1569      ,1730     -,1799      ,50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148      ,1140      ,1575     -,1982      ,42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 ,0236      ,0216      ,1778     -,3305      ,37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-,1178     -,1183      ,0335     -,1851     -,05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696      ,9703      ,1124      ,7532     1,185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A5991" w:rsidRDefault="005A599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  <w:r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lastRenderedPageBreak/>
        <w:t>Model6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M = Empathy // </w:t>
      </w:r>
      <w:r w:rsidR="005F157E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 xml:space="preserve">Y = </w:t>
      </w: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Punishment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E34401" w:rsidRPr="00EA17F3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M  :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982      ,0889     3,6172    22,4180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 ,2243    27,1266      ,0000     5,6446     6,52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 ,1738    -4,4204      ,0000    -1,1091     -,4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 ,1787     -,6019      ,5474     -,4583      ,24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 ,1752    -5,6066      ,0000    -1,3264     -,63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 ,1267    -6,8417      ,0000    -1,1155     -,61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3     -,0161     -,0172     -,0167     -,02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61      ,0302      ,0150      ,0149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2      ,0150      ,0319      ,0150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7      ,0149      ,0150      ,0307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38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5066      ,2566     2,3530    63,3835     5,0000   918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5,5555      ,2428    22,8837      ,0000     5,0791     6,03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0473      ,1416      ,3340      ,7384     -,2306      ,325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872      ,1442      ,6049      ,5454     -,1957      ,37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3           -,0852      ,1437     -,5931      ,5533     -,3673      ,19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3912      ,0266   -14,7027      ,0000     -,4434     -,3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6544      ,1048     6,2465      ,0000      ,4488      ,86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empathy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89     -,0138     -,0117     -,0151     -,0043     -,01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38      ,0201      ,0098      ,0103      ,0005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17      ,0098      ,0208      ,0098      ,0001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51      ,0103      ,0098      ,0207      ,0007      ,00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0043      ,0005      ,0001      ,0007      ,0007      ,0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2      ,0010      ,0011      ,0014      ,0006      ,01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856      ,0816     2,9040    20,4089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1753      ,2010    15,7991      ,0000     2,7809     3,56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3477      ,1557     2,2337      ,0257      ,0422      ,65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293      ,1601      ,8073      ,4197     -,1850      ,44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 ,2991      ,1570     1,9048      ,0571     -,0091      ,60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935      ,1135     8,7512      ,0000      ,7707     1,21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04     -,0129     -,0138     -,0134     -,0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1           -,0129      ,0242      ,0120      ,0120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38      ,0120      ,0256      ,0120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4      ,0120      ,0120      ,0247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1      ,0007      ,0013      ,0010      ,01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3477      ,1557     2,2337      ,0257      ,0422      ,6533      ,1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1293      ,1601      ,8073      ,4197     -,1850      ,4436      ,07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991      ,1570     1,9048      ,0571     -,0091      ,6072      ,16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62     2,0843     3,0000   919,0000      ,1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0473      ,1416      ,3340      ,7384     -,2306      ,3252      ,026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872      ,1442      ,6049      ,5454     -,1957      ,3702      ,04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0852      ,1437     -,5931      ,5533     -,3673      ,1968     -,04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13      ,5188     3,0000   918,0000      ,669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3004      ,0712      ,1615      ,442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421      ,0702     -,0975      ,17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3843      ,0748      ,2379      ,53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693      ,0399      ,0915      ,24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237      ,0396     -,0551      ,1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166      ,0417      ,1350      ,299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6,0840      ,2177     5,6564     6,512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-,7672      ,1739    -1,1042     -,417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-,1055      ,1787     -,4526      ,247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-,9783      ,1777    -1,3223     -,615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-,8673      ,1254    -1,1132     -,61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constant     5,5555     5,5557      ,2563     5,0481     6,04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0473      ,0470      ,1479     -,2414      ,33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872      ,0870      ,1437     -,1942      ,36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852     -,0856      ,1454     -,3707      ,195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3912     -,3912      ,0275     -,4437     -,336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6544      ,6558      ,1077      ,4517      ,86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5F157E" w:rsidRDefault="005F157E" w:rsidP="00E34401">
      <w:pPr>
        <w:spacing w:before="100" w:beforeAutospacing="1" w:after="100" w:afterAutospacing="1" w:line="240" w:lineRule="auto"/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</w:pPr>
    </w:p>
    <w:p w:rsidR="00E34401" w:rsidRPr="005F157E" w:rsidRDefault="00E34401" w:rsidP="00E34401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30"/>
          <w:szCs w:val="30"/>
          <w:lang w:val="en-US" w:eastAsia="fi-FI"/>
        </w:rPr>
      </w:pPr>
      <w:r w:rsidRPr="005F157E">
        <w:rPr>
          <w:rFonts w:ascii="Courier New" w:hAnsi="Courier New" w:cs="Courier New"/>
          <w:b/>
          <w:bCs/>
          <w:color w:val="000000"/>
          <w:sz w:val="30"/>
          <w:szCs w:val="30"/>
          <w:lang w:val="en-US" w:eastAsia="fi-FI"/>
        </w:rPr>
        <w:lastRenderedPageBreak/>
        <w:t>PARALLEL MEDIATION MODELS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</w:pPr>
    </w:p>
    <w:p w:rsidR="005F157E" w:rsidRP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US" w:eastAsia="fi-FI"/>
        </w:rPr>
      </w:pPr>
      <w:r w:rsidRPr="005F157E"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t>Model7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Y = Coopera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E34401" w:rsidRPr="00EA17F3" w:rsidRDefault="00E34401" w:rsidP="00EA17F3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1  :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2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3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982      ,0889     3,6172    22,4180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 ,2243    27,1266      ,0000     5,6446     6,52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 ,1738    -4,4204      ,0000    -1,1091     -,4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 ,1787     -,6019      ,5474     -,4583      ,24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 ,1752    -5,6066      ,0000    -1,3264     -,63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 ,1267    -6,8417      ,0000    -1,1155     -,61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3     -,0161     -,0172     -,0167     -,02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61      ,0302      ,0150      ,0149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2      ,0150      ,0319      ,0150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7      ,0149      ,0150      ,0307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38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878      ,2379     2,5887    71,7365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 ,1898    32,1408      ,0000     5,7265     6,47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  ,1470   -12,7661      ,0000    -2,1649    -1,58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 ,1512    -2,4185      ,0158     -,6624     -,06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  ,1482   -13,5261      ,0000    -2,2961    -1,714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 ,1072    -1,6939      ,0906     -,3919      ,028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360     -,0115     -,0123     -,0120     -,01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5      ,0216      ,0107      ,0107      ,0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3      ,0107      ,0229      ,0107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20      ,0107      ,0107      ,0220      ,00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71      ,0006      ,0011      ,0009      ,01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987      ,2487     2,9707    76,0588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 ,2033    33,4038      ,0000     6,3914     7,18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  ,1575   -10,0354      ,0000    -1,8892    -1,27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 ,1620     -,7606      ,4471     -,4411      ,19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  ,1588   -14,7262      ,0000    -2,6503    -2,026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 ,1148    -1,7621      ,0784     -,4277      ,02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constant      ,0413     -,0132     -,0141     -,0137     -,019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32      ,0248      ,0123      ,0123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41      ,0123      ,0262      ,0123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7      ,0123      ,0123      ,0252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6      ,0007      ,0013      ,0010      ,01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6033      ,3640     2,4815    74,8775     7,0000   916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1,8730      ,3027     6,1881      ,0000     1,2790     2,467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967      ,1569     -,6163      ,5378     -,4046      ,21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576      ,1486    -1,0606      ,2891     -,4492      ,134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558      ,1637     -,3405      ,7335     -,3771      ,26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 ,4621      ,0304    15,1979      ,0000      ,4024      ,521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 ,2074      ,0431     4,8163      ,0000      ,1229      ,291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 ,0146      ,0381      ,3824      ,7023     -,0602      ,089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97      ,1077    -1,7611      ,0786     -,4011      ,021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empathy   moral_s   social_a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916     -,0239     -,0135     -,0281     -,0025     -,0025     -,0039     -,01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39      ,0246      ,0109      ,0147     -,0002      ,0017      ,0005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35      ,0109      ,0221      ,0109     -,0001      ,0005     -,0002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3           -,0281      ,0147      ,0109      ,0268     -,0001      ,0012      ,0015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0025     -,0002     -,0001     -,0001      ,0009     -,0004     -,0001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0025      ,0017      ,0005      ,0012     -,0004      ,0019     -,0009     -,00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-,0039      ,0005     -,0002      ,0015     -,0001     -,0009      ,0014      ,00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8      ,0008      ,0011      ,0013      ,0007     -,0002      ,0001      ,01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546      ,0648     3,6367    15,9264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483      ,2249    26,8917      ,0000     5,6069     6,48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8637      ,1742    -4,9578      ,0000    -1,2057     -,521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2849      ,1792    -1,5899      ,1122     -,6366      ,066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596      ,1757    -5,4615      ,0000    -1,3045     -,61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6308      ,1270    -4,9656      ,0000     -,8802     -,38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6     -,0162     -,0173     -,0168     -,024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62      ,0304      ,0150      ,0150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3      ,0150      ,0321      ,0151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8      ,0150      ,0151      ,0309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40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8637      ,1742    -4,9578      ,0000    -1,2057     -,5218     -,4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2849      ,1792    -1,5899      ,1122     -,6366      ,0668     -,14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9596      ,1757    -5,4615      ,0000    -1,3045     -,6148     -,487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419    13,7263     3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967      ,1569     -,6163      ,5378     -,4046      ,2112     -,04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1576      ,1486    -1,0606      ,2891     -,4492      ,1340     -,08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0558      ,1637     -,3405      ,7335     -,3771      ,2656     -,028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08      ,4001     3,0000   916,0000      ,75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3549      ,0849     -,5257     -,19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497      ,0860     -,2180      ,1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4540      ,0899     -,6298     -,282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3891      ,0933     -,5812     -,217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758      ,0363     -,1563     -,014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4158      ,0989     -,6226     -,23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230      ,0668     -,1524      ,107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018      ,0085     -,0206      ,015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0340      ,0989     -,2283      ,16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1804      ,0425     -,2648     -,09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253      ,0437     -,1099      ,060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307      ,0447     -,3192     -,14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1978      ,0472     -,2959     -,11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385      ,0184     -,0792     -,007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113      ,0500     -,3156     -,1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117      ,0340     -,0776      ,05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009      ,0043     -,0105      ,007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0173      ,0503     -,1160      ,082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6,0889      ,2222     5,6561     6,519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-,7706      ,1754    -1,1125     -,42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-,1101      ,1856     -,4702      ,254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-,9834      ,1791    -1,3313     -,634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-,8676      ,1267    -1,1102     -,615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6,0987      ,1875     5,7208     6,46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-1,8762      ,1445    -2,1604    -1,596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-,3677      ,1510     -,6662     -,077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-2,0044      ,1468    -2,2877    -1,72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-,1808      ,1082     -,3911      ,034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6,7871      ,1993     6,3902     7,172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-1,5764      ,1600    -1,8917    -1,262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-,1226      ,1549     -,4274      ,181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-2,3370      ,1557    -2,6447    -2,039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-,2008      ,1157     -,4254      ,030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cooper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1,8730     1,8695      ,3113     1,2579     2,476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967     -,0982      ,1583     -,4115      ,222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576     -,1578      ,1500     -,4572      ,129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558     -,0559      ,1651     -,3803      ,27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 ,4621      ,4617      ,0332      ,3954      ,52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 ,2074      ,2095      ,0464      ,1189      ,3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 ,0146      ,0134      ,0422     -,0672      ,09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97     -,1883      ,1087     -,4006      ,023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</w:pPr>
    </w:p>
    <w:p w:rsidR="005F157E" w:rsidRPr="005F157E" w:rsidRDefault="005F157E" w:rsidP="00E34401">
      <w:pPr>
        <w:shd w:val="clear" w:color="auto" w:fill="FFFFFF"/>
        <w:spacing w:after="0" w:line="240" w:lineRule="auto"/>
        <w:rPr>
          <w:rFonts w:ascii="Courier New" w:hAnsi="Courier New" w:cs="Courier New"/>
          <w:b/>
          <w:bCs/>
          <w:color w:val="000000"/>
          <w:sz w:val="28"/>
          <w:szCs w:val="28"/>
          <w:lang w:val="en-US" w:eastAsia="fi-FI"/>
        </w:rPr>
      </w:pPr>
      <w:r w:rsidRPr="005F157E">
        <w:rPr>
          <w:rFonts w:ascii="Courier New" w:hAnsi="Courier New" w:cs="Courier New"/>
          <w:b/>
          <w:color w:val="000000"/>
          <w:sz w:val="28"/>
          <w:szCs w:val="28"/>
          <w:lang w:val="en-US" w:eastAsia="fi-FI"/>
        </w:rPr>
        <w:lastRenderedPageBreak/>
        <w:t>Model8</w:t>
      </w:r>
    </w:p>
    <w:p w:rsidR="00E34401" w:rsidRPr="00EA17F3" w:rsidRDefault="00E34401" w:rsidP="00E34401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b/>
          <w:bCs/>
          <w:color w:val="000000"/>
          <w:sz w:val="24"/>
          <w:szCs w:val="24"/>
          <w:lang w:val="en-US" w:eastAsia="fi-FI"/>
        </w:rPr>
        <w:t>Y = Punishment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</w:p>
    <w:p w:rsidR="007E46FF" w:rsidRPr="005F157E" w:rsidRDefault="00E34401" w:rsidP="005F157E">
      <w:pPr>
        <w:spacing w:before="100" w:beforeAutospacing="1" w:after="100" w:afterAutospacing="1" w:line="240" w:lineRule="auto"/>
        <w:rPr>
          <w:rFonts w:ascii="Courier New" w:hAnsi="Courier New" w:cs="Courier New"/>
          <w:color w:val="000000"/>
          <w:sz w:val="24"/>
          <w:szCs w:val="24"/>
          <w:lang w:val="en-US" w:eastAsia="fi-FI"/>
        </w:rPr>
      </w:pP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un MATRIX procedur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 PROCESS Procedure for SPSS Version 3.1 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Written by Andrew F. Hayes, Ph.D.       www.afhayes.com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Documentation available in Hayes (2018). www.guilford.com/p/hayes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 : 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Y  :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X  : Emotion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1  :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2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M3  :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Trans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ample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ize:  92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ding of categorical X variable for analysi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   X1       X2       X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1,000     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2,000    1,000     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3,000     ,000    1,000     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4,000     ,000     ,000    1,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982      ,0889     3,6172    22,4180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 ,2243    27,1266      ,0000     5,6446     6,525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 ,1738    -4,4204      ,0000    -1,1091     -,42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 ,1787     -,6019      ,5474     -,4583      ,24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 ,1752    -5,6066      ,0000    -1,3264     -,63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 ,1267    -6,8417      ,0000    -1,1155     -,618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503     -,0161     -,0172     -,0167     -,023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61      ,0302      ,0150      ,0149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72      ,0150      ,0319      ,0150      ,001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67      ,0149      ,0150      ,0307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238      ,0008      ,0016      ,0012      ,0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878      ,2379     2,5887    71,7365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 ,1898    32,1408      ,0000     5,7265     6,47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1          -1,8765      ,1470   -12,7661      ,0000    -2,1649    -1,58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 ,1512    -2,4185      ,0158     -,6624     -,06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  ,1482   -13,5261      ,0000    -2,2961    -1,714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 ,1072    -1,6939      ,0906     -,3919      ,028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360     -,0115     -,0123     -,0120     -,017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15      ,0216      ,0107      ,0107      ,000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3      ,0107      ,0229      ,0107      ,00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20      ,0107      ,0107      ,0220      ,00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71      ,0006      ,0011      ,0009      ,011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4987      ,2487     2,9707    76,0588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 ,2033    33,4038      ,0000     6,3914     7,189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  ,1575   -10,0354      ,0000    -1,8892    -1,27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 ,1620     -,7606      ,4471     -,4411      ,194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  ,1588   -14,7262      ,0000    -2,6503    -2,026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 ,1148    -1,7621      ,0784     -,4277      ,023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13     -,0132     -,0141     -,0137     -,019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X1           -,0132      ,0248      ,0123      ,0123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41      ,0123      ,0262      ,0123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7      ,0123      ,0123      ,0252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6      ,0007      ,0013      ,0010      ,01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********************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5160      ,2663     2,3276    47,4916     7,0000   916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5,6611      ,2931    19,3123      ,0000     5,0858     6,236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606      ,1519     -,3985      ,6903     -,3588      ,237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488      ,1439      ,3392      ,7345     -,2336      ,33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1390      ,1586     -,8765      ,3810     -,4502      ,172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3633      ,0294   -12,3387      ,0000     -,4211     -,305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1427      ,0417    -3,4226      ,0006     -,2246     -,06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 ,0877      ,0369     2,3782      ,0176      ,0153      ,16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6704      ,1043     6,4264      ,0000      ,4656      ,875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empathy   moral_s   social_a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859     -,0224     -,0127     -,0263     -,0024     -,0024     -,0036     -,01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224      ,0231      ,0103      ,0138     -,0002      ,0016      ,0005      ,00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27      ,0103      ,0207      ,0102     -,0001      ,0005     -,0002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263      ,0138      ,0102      ,0251     -,0001      ,0011      ,0014      ,00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empathy      -,0024     -,0002     -,0001     -,0001      ,0009     -,0004     -,0001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ral_s     -,0024      ,0016      ,0005      ,0011     -,0004      ,0017     -,0009     -,00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social_a     -,0036      ,0005     -,0002      ,0014     -,0001     -,0009      ,0014      ,00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86      ,0008      ,0010      ,0012      ,0007     -,0002      ,0001      ,010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*** TOTAL EFFECT MODEL ****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 Summar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R       R-sq        MSE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2856      ,0816     2,9040    20,4089     4,0000   919,0000      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Model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coeff         se          t          p       LLCI       ULCI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3,1753      ,2010    15,7991      ,0000     2,7809     3,56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 ,3477      ,1557     2,2337      ,0257      ,0422      ,653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1293      ,1601      ,8073      ,4197     -,1850      ,44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 ,2991      ,1570     1,9048      ,0571     -,0091      ,607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9935      ,1135     8,7512      ,0000      ,7707     1,21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variance matrix of regression parameter estimate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constant         X1         X2         X3      Trans_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 ,0404     -,0129     -,0138     -,0134     -,01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129      ,0242      ,0120      ,0120      ,0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0138      ,0120      ,0256      ,0120      ,00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0134      ,0120      ,0120      ,0247      ,001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0191      ,0007      ,0013      ,0010      ,01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 TOTAL, DIRECT, AND INDIRECT EFFECTS OF X ON Y 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Relative total effects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 c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3477      ,1557     2,2337      ,0257      ,0422      ,6533      ,1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1293      ,1601      ,8073      ,4197     -,1850      ,4436      ,07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991      ,1570     1,9048      ,0571     -,0091      ,6072      ,168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total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62     2,0843     3,0000   919,0000      ,100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    se          t          p       LLCI       ULCI      c'_ps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606      ,1519     -,3985      ,6903     -,3588      ,2376     -,034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488      ,1439      ,3392      ,7345     -,2336      ,3312      ,027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1390      ,1586     -,8765      ,3810     -,4502      ,1722     -,078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mnibus test of direct effect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R2-chng          F        df1        df2          p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,0012      ,4838     3,0000   916,0000      ,69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Relative indirect effects of X on 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2790      ,0687      ,1496      ,416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391      ,0668     -,0892      ,169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3570      ,0733      ,2184      ,507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2678      ,0853      ,1023      ,44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522      ,0279      ,0076      ,114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862      ,0894      ,1111      ,460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1386      ,0598     -,2575     -,022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-,0108      ,0153     -,0447      ,018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2051      ,0885     -,3818     -,032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Partially standardized relative indirect effect(s) of X on Y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empathy 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573      ,0385      ,0842      ,233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220      ,0377     -,0501      ,096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2012      ,0408      ,1234      ,28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,1509      ,0479      ,0582      ,247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,0294      ,0157      ,0043      ,064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,1613      ,0503      ,0624      ,258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otion    -&gt;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-&gt;   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Effect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-,0781      ,0336     -,1444     -,012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br/>
        <w:t>X2     -,0061      ,0086     -,0251      ,010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-,1156      ,0497     -,2144     -,018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 BOOTSTRAP RESULTS FOR REGRESSION MODEL PARAMETERS 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empathy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848     6,0868      ,2186     5,6609     6,511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7681     -,7641      ,1740    -1,1064     -,418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076     -,1062      ,1830     -,4652      ,246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9825     -,9836      ,1797    -1,3336     -,633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8669     -,8680      ,1233    -1,1150     -,624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0989     6,1011      ,1886     5,7343     6,471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8765    -1,8775      ,1414    -2,1572    -1,596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3657     -,3644      ,1486     -,6571     -,074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0051    -2,0067      ,1474    -2,3032    -1,723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1816     -,1825      ,1096     -,3981      ,029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lastRenderedPageBreak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6,7903     6,7906      ,2017     6,4018     7,185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-1,5802    -1,5793      ,1598    -1,8928    -1,2634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-,1232     -,1238      ,1545     -,4307      ,185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-2,3386    -2,3370      ,1568    -2,6456    -2,022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-,2023     -,2029      ,1170     -,4368      ,0285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----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OUTCOME VARIABLE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punish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   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Coeff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Mean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SE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L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</w:t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BootULCI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constant     5,6611     5,6614      ,3079     5,0537     6,2611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1           -,0606     -,0589      ,1577     -,3627      ,2483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2            ,0488      ,0498      ,1450     -,2319      ,3287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X3           -,1390     -,1371      ,1648     -,4559      ,190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empathy      -,3633     -,3640      ,0319     -,4244     -,2998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moral_s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-,1427     -,1412      ,0434     -,2255     -,0546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proofErr w:type="spellStart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social_a</w:t>
      </w:r>
      <w:proofErr w:type="spellEnd"/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t>      ,0877      ,0869      ,0374      ,0144      ,1612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Trans_s         ,6704      ,6699      ,1061      ,4613      ,8779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*********************** ANALYSIS NOTES AND ERRORS ************************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Level of confidence for all confidence intervals in output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95,0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umber of bootstrap samples for percentile bootstrap confidence intervals: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5000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NOTE: Variables names longer than eight characters can produce incorrect output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      Shorter variable names are recommended.</w:t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</w:r>
      <w:r w:rsidRPr="00EA17F3">
        <w:rPr>
          <w:rFonts w:ascii="Courier New" w:hAnsi="Courier New" w:cs="Courier New"/>
          <w:color w:val="000000"/>
          <w:sz w:val="24"/>
          <w:szCs w:val="24"/>
          <w:lang w:val="en-US" w:eastAsia="fi-FI"/>
        </w:rPr>
        <w:br/>
        <w:t>------ END MATRIX -----</w:t>
      </w:r>
    </w:p>
    <w:sectPr w:rsidR="007E46FF" w:rsidRPr="005F157E" w:rsidSect="00EA17F3">
      <w:pgSz w:w="14570" w:h="20636" w:code="12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CE21A2"/>
    <w:multiLevelType w:val="multilevel"/>
    <w:tmpl w:val="10DE8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2"/>
    </w:lvlOverride>
  </w:num>
  <w:num w:numId="4">
    <w:abstractNumId w:val="0"/>
    <w:lvlOverride w:ilvl="0">
      <w:startOverride w:val="3"/>
    </w:lvlOverride>
  </w:num>
  <w:num w:numId="5">
    <w:abstractNumId w:val="0"/>
    <w:lvlOverride w:ilvl="0">
      <w:startOverride w:val="4"/>
    </w:lvlOverride>
  </w:num>
  <w:num w:numId="6">
    <w:abstractNumId w:val="0"/>
    <w:lvlOverride w:ilvl="0">
      <w:startOverride w:val="5"/>
    </w:lvlOverride>
  </w:num>
  <w:num w:numId="7">
    <w:abstractNumId w:val="0"/>
    <w:lvlOverride w:ilvl="0">
      <w:startOverride w:val="6"/>
    </w:lvlOverride>
  </w:num>
  <w:num w:numId="8">
    <w:abstractNumId w:val="0"/>
    <w:lvlOverride w:ilvl="0">
      <w:startOverride w:val="7"/>
    </w:lvlOverride>
  </w:num>
  <w:num w:numId="9">
    <w:abstractNumId w:val="0"/>
    <w:lvlOverride w:ilvl="0">
      <w:startOverride w:val="8"/>
    </w:lvlOverride>
  </w:num>
  <w:num w:numId="10">
    <w:abstractNumId w:val="0"/>
    <w:lvlOverride w:ilvl="0">
      <w:startOverride w:val="9"/>
    </w:lvlOverride>
  </w:num>
  <w:num w:numId="11">
    <w:abstractNumId w:val="0"/>
    <w:lvlOverride w:ilvl="0"/>
    <w:lvlOverride w:ilvl="1">
      <w:startOverride w:val="10"/>
    </w:lvlOverride>
  </w:num>
  <w:num w:numId="12">
    <w:abstractNumId w:val="0"/>
    <w:lvlOverride w:ilvl="0"/>
    <w:lvlOverride w:ilvl="1"/>
    <w:lvlOverride w:ilvl="2">
      <w:startOverride w:val="1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401"/>
    <w:rsid w:val="001345B8"/>
    <w:rsid w:val="005A5991"/>
    <w:rsid w:val="005F157E"/>
    <w:rsid w:val="007E46FF"/>
    <w:rsid w:val="00E0607E"/>
    <w:rsid w:val="00E34401"/>
    <w:rsid w:val="00EA17F3"/>
    <w:rsid w:val="00F52D15"/>
    <w:rsid w:val="00FE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EC6DE8"/>
  <w14:defaultImageDpi w14:val="0"/>
  <w15:docId w15:val="{34A7EB3B-5F96-4677-AA6E-8DDE80743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HAns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Pr>
      <w:rFonts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itemtitle">
    <w:name w:val="itemtitle"/>
    <w:basedOn w:val="Kappaleenoletusfontti"/>
    <w:rsid w:val="00E34401"/>
    <w:rPr>
      <w:rFonts w:cs="Times New Roman"/>
    </w:rPr>
  </w:style>
  <w:style w:type="character" w:customStyle="1" w:styleId="helptext">
    <w:name w:val="helptext"/>
    <w:basedOn w:val="Kappaleenoletusfontti"/>
    <w:rsid w:val="00E34401"/>
    <w:rPr>
      <w:rFonts w:cs="Times New Roman"/>
    </w:rPr>
  </w:style>
  <w:style w:type="paragraph" w:styleId="NormaaliWWW">
    <w:name w:val="Normal (Web)"/>
    <w:basedOn w:val="Normaali"/>
    <w:uiPriority w:val="99"/>
    <w:semiHidden/>
    <w:unhideWhenUsed/>
    <w:rsid w:val="00E3440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23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1131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4" w:space="0" w:color="00B2EF"/>
          </w:divBdr>
          <w:divsChild>
            <w:div w:id="6562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4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55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56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5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71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7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93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96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11">
          <w:marLeft w:val="0"/>
          <w:marRight w:val="20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1215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28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52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31203">
                  <w:marLeft w:val="4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23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3111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4" w:space="0" w:color="00B2EF"/>
          </w:divBdr>
          <w:divsChild>
            <w:div w:id="65623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23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28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29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30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34">
          <w:marLeft w:val="0"/>
          <w:marRight w:val="20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1142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48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31229">
                  <w:marLeft w:val="4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231185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72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8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19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14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18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23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3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23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80BF1-C87D-4CF9-B269-4EC09D63C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6</Pages>
  <Words>7883</Words>
  <Characters>63859</Characters>
  <Application>Microsoft Office Word</Application>
  <DocSecurity>0</DocSecurity>
  <Lines>532</Lines>
  <Paragraphs>14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mesvaara, Otto H W</dc:creator>
  <cp:keywords/>
  <dc:description/>
  <cp:lastModifiedBy>Halmesvaara, Otto H W</cp:lastModifiedBy>
  <cp:revision>4</cp:revision>
  <dcterms:created xsi:type="dcterms:W3CDTF">2020-01-09T13:26:00Z</dcterms:created>
  <dcterms:modified xsi:type="dcterms:W3CDTF">2020-03-30T11:57:00Z</dcterms:modified>
</cp:coreProperties>
</file>